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page" w:tblpXSpec="center" w:tblpY="-306"/>
        <w:tblW w:w="15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485"/>
        <w:gridCol w:w="1355"/>
        <w:gridCol w:w="2335"/>
        <w:gridCol w:w="898"/>
        <w:gridCol w:w="3355"/>
        <w:gridCol w:w="1559"/>
        <w:gridCol w:w="1701"/>
        <w:gridCol w:w="1418"/>
      </w:tblGrid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crocarrier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nufacture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trix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rface coating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rface charg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ameter (µm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 dens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ros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 surface area (cm2/g DW)</w:t>
            </w:r>
          </w:p>
        </w:tc>
      </w:tr>
      <w:tr w:rsidR="004271D4" w:rsidRPr="004271D4" w:rsidTr="004271D4">
        <w:trPr>
          <w:trHeight w:val="300"/>
        </w:trPr>
        <w:tc>
          <w:tcPr>
            <w:tcW w:w="15519" w:type="dxa"/>
            <w:gridSpan w:val="9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  <w:lang w:eastAsia="en-GB"/>
              </w:rPr>
              <w:t>Animal-free microcarriers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ytodex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GE Healthcare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ross-linked dextran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DEA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47 - 2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4,40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ytopore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amp;</w:t>
            </w: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GE Healthcare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ross-linked cotton cellulos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DEA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200 - 2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gt;90%; </w:t>
            </w:r>
          </w:p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re size: 30 µ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1,00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ytoline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GE Healthcare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olystyren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Lentil shaped; Length: 1.7-2.5 mm Thickness: 0.4 - 1.1m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re size: 10 – 400</w:t>
            </w:r>
            <w:r>
              <w:rPr>
                <w:rFonts w:ascii="Calibri" w:eastAsia="Times New Roman" w:hAnsi="Calibri" w:cs="Calibri"/>
                <w:color w:val="000000"/>
                <w:lang w:val="el-GR" w:eastAsia="en-GB"/>
              </w:rPr>
              <w:t>μ</w:t>
            </w: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&gt;3,00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ytoline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GE healthcare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HDPE*/Silica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Lentil shaped; Length: 1.7-2.5 mm Thickness: 0.4 - 1.1m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re size: 10 – 400μ</w:t>
            </w: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&gt;1,00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Enhanced attachment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orning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olystyren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ellBIND</w:t>
            </w:r>
            <w:proofErr w:type="spellEnd"/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25 - 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Hillex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SoloHill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Modified polystyren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ionic </w:t>
            </w: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trimethyl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mmonium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60 - 2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9-1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515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lastic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SoloHill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ross-linked polystyren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90 - 1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2-1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lastic Plus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SoloHill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ross-linked polystyren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25 - 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34 -1.0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Star Plus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SoloHill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ross-linked polystyren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25 - 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2-1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orning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olystyren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25-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Dissolvable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orning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ross-linked PGA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Synthemax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I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200 - 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2-1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5,00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Synthemax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I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orning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olystyren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Synthemax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I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25 - 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</w:tr>
      <w:tr w:rsidR="004271D4" w:rsidRPr="004271D4" w:rsidTr="004271D4">
        <w:trPr>
          <w:trHeight w:val="300"/>
        </w:trPr>
        <w:tc>
          <w:tcPr>
            <w:tcW w:w="15519" w:type="dxa"/>
            <w:gridSpan w:val="9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  <w:lang w:eastAsia="en-GB"/>
              </w:rPr>
              <w:t>Animal derived protein-coated microcarriers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ollagen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SoloHill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olystyren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Type I porcine collagen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25 - 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48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ultispher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-G®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ercell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Type I porcine gelatin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30 - 3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2 - 1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0% ; </w:t>
            </w:r>
          </w:p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ore size: 50 µ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5,00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ultispher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-S®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ercell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Gelatin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30 - 3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2 - 1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0% ; </w:t>
            </w:r>
          </w:p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GoBack"/>
            <w:bookmarkEnd w:id="0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ore size: 50 µ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5,00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ytodex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GE Healthcare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ross-linked dextran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Type I porcine collagen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41 - 2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2,70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FACT III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SoloHill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olystyren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ationic type I porcine collagen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25 - 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48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ollagen Coated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orning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olystyren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Type I collagen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25 - 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 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Dissolvable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orning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Cross-linked PGA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Denatured Collagen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200 - 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2-1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 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5,000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SphereCol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vanced </w:t>
            </w: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BioMatrix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olystyren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Type I human collagen (</w:t>
            </w: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VitroCol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®)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25 - 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</w:tr>
      <w:tr w:rsidR="004271D4" w:rsidRPr="004271D4" w:rsidTr="004271D4">
        <w:trPr>
          <w:trHeight w:val="300"/>
        </w:trPr>
        <w:tc>
          <w:tcPr>
            <w:tcW w:w="15519" w:type="dxa"/>
            <w:gridSpan w:val="9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u w:val="single"/>
                <w:lang w:eastAsia="en-GB"/>
              </w:rPr>
              <w:t>Recombinant protein-coated microcarriers</w:t>
            </w:r>
          </w:p>
        </w:tc>
      </w:tr>
      <w:tr w:rsidR="004271D4" w:rsidRPr="004271D4" w:rsidTr="004271D4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roNectin</w:t>
            </w:r>
            <w:proofErr w:type="spellEnd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® F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SoloHill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Polystyren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RGD containing peptid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3355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25 - 2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Non-poro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71D4" w:rsidRPr="004271D4" w:rsidRDefault="004271D4" w:rsidP="004271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71D4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</w:tr>
    </w:tbl>
    <w:p w:rsidR="006D01DA" w:rsidRDefault="004271D4" w:rsidP="004271D4">
      <w:pPr>
        <w:spacing w:before="240"/>
      </w:pPr>
      <w:r>
        <w:t>*High density poly ethylene</w:t>
      </w:r>
    </w:p>
    <w:sectPr w:rsidR="006D01DA" w:rsidSect="004271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C9731B"/>
    <w:multiLevelType w:val="hybridMultilevel"/>
    <w:tmpl w:val="9468CB94"/>
    <w:lvl w:ilvl="0" w:tplc="A6BE521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80E"/>
    <w:rsid w:val="004271D4"/>
    <w:rsid w:val="005B780E"/>
    <w:rsid w:val="006D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CA53"/>
  <w15:chartTrackingRefBased/>
  <w15:docId w15:val="{EC69B60C-6DCB-410C-A6E5-3475B83A6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71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0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satsou, Panagiota</dc:creator>
  <cp:keywords/>
  <dc:description/>
  <cp:lastModifiedBy>Moutsatsou, Panagiota</cp:lastModifiedBy>
  <cp:revision>2</cp:revision>
  <dcterms:created xsi:type="dcterms:W3CDTF">2020-01-18T19:38:00Z</dcterms:created>
  <dcterms:modified xsi:type="dcterms:W3CDTF">2020-01-18T19:49:00Z</dcterms:modified>
</cp:coreProperties>
</file>